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200" w:type="dxa"/>
        <w:jc w:val="center"/>
        <w:tblLook w:val="04A0" w:firstRow="1" w:lastRow="0" w:firstColumn="1" w:lastColumn="0" w:noHBand="0" w:noVBand="1"/>
      </w:tblPr>
      <w:tblGrid>
        <w:gridCol w:w="1052"/>
        <w:gridCol w:w="652"/>
        <w:gridCol w:w="815"/>
        <w:gridCol w:w="1030"/>
        <w:gridCol w:w="1479"/>
        <w:gridCol w:w="958"/>
        <w:gridCol w:w="1115"/>
        <w:gridCol w:w="1127"/>
        <w:gridCol w:w="1497"/>
        <w:gridCol w:w="450"/>
        <w:gridCol w:w="1502"/>
        <w:gridCol w:w="1034"/>
        <w:gridCol w:w="1489"/>
      </w:tblGrid>
      <w:tr w:rsidR="00B64225" w:rsidRPr="001C0D6B" w:rsidTr="00AA3863">
        <w:trPr>
          <w:trHeight w:val="397"/>
          <w:jc w:val="center"/>
        </w:trPr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bookmarkStart w:id="0" w:name="_GoBack"/>
            <w:bookmarkEnd w:id="0"/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Model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Int.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Pulse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Salinity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Temp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proofErr w:type="spellStart"/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Pls:Sal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proofErr w:type="spellStart"/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Pls:Tmp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proofErr w:type="spellStart"/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Sal:Tmp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proofErr w:type="spellStart"/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Pls:Sal:Tmp</w:t>
            </w:r>
            <w:proofErr w:type="spellEnd"/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k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</w:pPr>
            <w:proofErr w:type="spellStart"/>
            <w:r w:rsidRPr="001C0D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val="en-US"/>
              </w:rPr>
              <w:t>AICc</w:t>
            </w:r>
            <w:proofErr w:type="spellEnd"/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Delta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/>
                <w:bCs/>
                <w:sz w:val="24"/>
                <w:lang w:val="en-US"/>
              </w:rPr>
              <w:t>Rank</w:t>
            </w:r>
          </w:p>
        </w:tc>
      </w:tr>
      <w:tr w:rsidR="00B64225" w:rsidRPr="001C0D6B" w:rsidTr="00AA3863">
        <w:trPr>
          <w:trHeight w:val="397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-269.4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0.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bCs/>
                <w:sz w:val="24"/>
                <w:lang w:val="en-US"/>
              </w:rPr>
              <w:t>1</w:t>
            </w:r>
          </w:p>
        </w:tc>
      </w:tr>
      <w:tr w:rsidR="00B64225" w:rsidRPr="001C0D6B" w:rsidTr="00AA3863">
        <w:trPr>
          <w:trHeight w:val="397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1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-268.6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0.7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2</w:t>
            </w:r>
          </w:p>
        </w:tc>
      </w:tr>
      <w:tr w:rsidR="00B64225" w:rsidRPr="001C0D6B" w:rsidTr="00AA3863">
        <w:trPr>
          <w:trHeight w:val="397"/>
          <w:jc w:val="center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5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hAnsi="Times New Roman" w:cs="Times New Roman"/>
                <w:color w:val="000000"/>
                <w:sz w:val="24"/>
              </w:rPr>
              <w:t>+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-268.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1.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3</w:t>
            </w:r>
          </w:p>
        </w:tc>
      </w:tr>
      <w:tr w:rsidR="00B64225" w:rsidRPr="001C0D6B" w:rsidTr="00AA3863">
        <w:trPr>
          <w:trHeight w:val="397"/>
          <w:jc w:val="center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M1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+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-265.3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3.7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64225" w:rsidRPr="001C0D6B" w:rsidRDefault="00B64225" w:rsidP="00F9351B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lang w:val="en-US"/>
              </w:rPr>
            </w:pPr>
            <w:r w:rsidRPr="001C0D6B">
              <w:rPr>
                <w:rFonts w:ascii="Times New Roman" w:eastAsia="Times New Roman" w:hAnsi="Times New Roman" w:cs="Times New Roman"/>
                <w:sz w:val="24"/>
                <w:lang w:val="en-US"/>
              </w:rPr>
              <w:t>4</w:t>
            </w:r>
          </w:p>
        </w:tc>
      </w:tr>
    </w:tbl>
    <w:p w:rsidR="00B64225" w:rsidRPr="001C0D6B" w:rsidRDefault="00B64225" w:rsidP="00B64225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sectPr w:rsidR="00B64225" w:rsidRPr="001C0D6B" w:rsidSect="00AA3863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225"/>
    <w:rsid w:val="000858A2"/>
    <w:rsid w:val="000C1B33"/>
    <w:rsid w:val="002A1F4F"/>
    <w:rsid w:val="00333EAC"/>
    <w:rsid w:val="00412874"/>
    <w:rsid w:val="00416CE3"/>
    <w:rsid w:val="00461BE5"/>
    <w:rsid w:val="004D09FE"/>
    <w:rsid w:val="00575143"/>
    <w:rsid w:val="006B7BD0"/>
    <w:rsid w:val="00A33A6A"/>
    <w:rsid w:val="00A71836"/>
    <w:rsid w:val="00AA3863"/>
    <w:rsid w:val="00AA6580"/>
    <w:rsid w:val="00B56BED"/>
    <w:rsid w:val="00B64225"/>
    <w:rsid w:val="00C61667"/>
    <w:rsid w:val="00D07F93"/>
    <w:rsid w:val="00D3061F"/>
    <w:rsid w:val="00E3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EE9A0"/>
  <w15:chartTrackingRefBased/>
  <w15:docId w15:val="{02CD2C52-8D34-4FE5-81B0-B13E45BE1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4225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4225"/>
    <w:pPr>
      <w:spacing w:before="480" w:after="24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44546A" w:themeColor="text2"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4225"/>
    <w:pPr>
      <w:spacing w:before="240" w:after="240" w:line="276" w:lineRule="auto"/>
      <w:outlineLvl w:val="1"/>
    </w:pPr>
    <w:rPr>
      <w:rFonts w:asciiTheme="majorHAnsi" w:eastAsiaTheme="majorEastAsia" w:hAnsiTheme="majorHAnsi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225"/>
    <w:rPr>
      <w:rFonts w:asciiTheme="majorHAnsi" w:eastAsiaTheme="majorEastAsia" w:hAnsiTheme="majorHAnsi" w:cstheme="majorBidi"/>
      <w:b/>
      <w:bCs/>
      <w:color w:val="44546A" w:themeColor="text2"/>
      <w:sz w:val="24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B64225"/>
    <w:rPr>
      <w:rFonts w:asciiTheme="majorHAnsi" w:eastAsiaTheme="majorEastAsia" w:hAnsiTheme="majorHAnsi" w:cstheme="majorBidi"/>
      <w:bCs/>
      <w:i/>
      <w:szCs w:val="26"/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B64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8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vis, Jessie C.</dc:creator>
  <cp:keywords/>
  <dc:description/>
  <cp:lastModifiedBy>Jarvis, Jessie C.</cp:lastModifiedBy>
  <cp:revision>3</cp:revision>
  <dcterms:created xsi:type="dcterms:W3CDTF">2017-02-07T03:19:00Z</dcterms:created>
  <dcterms:modified xsi:type="dcterms:W3CDTF">2017-02-07T03:33:00Z</dcterms:modified>
</cp:coreProperties>
</file>